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A1382" w14:textId="77777777" w:rsidR="00AC24F4" w:rsidRPr="00055E44" w:rsidRDefault="00AC24F4" w:rsidP="00AC24F4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452B2C2E" w14:textId="5B7C6D33" w:rsidR="00AC24F4" w:rsidRPr="00055E44" w:rsidRDefault="00AC24F4" w:rsidP="00AC24F4">
      <w:pPr>
        <w:rPr>
          <w:rFonts w:ascii="Times New Roman" w:hAnsi="Times New Roman" w:cs="Times New Roman"/>
          <w:kern w:val="0"/>
          <w14:ligatures w14:val="none"/>
        </w:rPr>
      </w:pPr>
      <w:r w:rsidRPr="00055E44">
        <w:rPr>
          <w:rFonts w:ascii="Times New Roman" w:hAnsi="Times New Roman" w:cs="Times New Roman"/>
          <w:b/>
          <w:bCs/>
          <w:kern w:val="0"/>
          <w14:ligatures w14:val="none"/>
        </w:rPr>
        <w:t>S9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 xml:space="preserve"> Table</w:t>
      </w:r>
      <w:r w:rsidRPr="00055E44">
        <w:rPr>
          <w:rFonts w:ascii="Times New Roman" w:hAnsi="Times New Roman" w:cs="Times New Roman"/>
          <w:b/>
          <w:bCs/>
          <w:kern w:val="0"/>
          <w14:ligatures w14:val="none"/>
        </w:rPr>
        <w:t>:</w:t>
      </w:r>
      <w:r w:rsidRPr="00055E44">
        <w:rPr>
          <w:rFonts w:ascii="Times New Roman" w:hAnsi="Times New Roman" w:cs="Times New Roman"/>
          <w:kern w:val="0"/>
          <w14:ligatures w14:val="none"/>
        </w:rPr>
        <w:t xml:space="preserve"> FGS typical cervical lesions observed using the </w:t>
      </w:r>
      <w:r w:rsidRPr="00055E44">
        <w:rPr>
          <w:rFonts w:ascii="Times New Roman" w:hAnsi="Times New Roman" w:cs="Times New Roman"/>
          <w:color w:val="000000"/>
          <w:kern w:val="0"/>
          <w:sz w:val="22"/>
          <w:szCs w:val="22"/>
          <w14:ligatures w14:val="none"/>
        </w:rPr>
        <w:t>Smart</w:t>
      </w:r>
      <w:r>
        <w:rPr>
          <w:rFonts w:ascii="Times New Roman" w:hAnsi="Times New Roman" w:cs="Times New Roman"/>
          <w:color w:val="000000"/>
          <w:kern w:val="0"/>
          <w:sz w:val="22"/>
          <w:szCs w:val="22"/>
          <w14:ligatures w14:val="none"/>
        </w:rPr>
        <w:t>-</w:t>
      </w:r>
      <w:r w:rsidRPr="00055E44">
        <w:rPr>
          <w:rFonts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scope </w:t>
      </w:r>
      <w:r w:rsidRPr="00055E44">
        <w:rPr>
          <w:rFonts w:ascii="Times New Roman" w:hAnsi="Times New Roman" w:cs="Times New Roman"/>
          <w:kern w:val="0"/>
          <w14:ligatures w14:val="none"/>
        </w:rPr>
        <w:t>colposcope</w:t>
      </w:r>
    </w:p>
    <w:p w14:paraId="244AC544" w14:textId="77777777" w:rsidR="00AC24F4" w:rsidRPr="00055E44" w:rsidRDefault="00AC24F4" w:rsidP="00AC24F4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tbl>
      <w:tblPr>
        <w:tblStyle w:val="PlainTable2"/>
        <w:tblW w:w="9238" w:type="dxa"/>
        <w:tblLook w:val="04A0" w:firstRow="1" w:lastRow="0" w:firstColumn="1" w:lastColumn="0" w:noHBand="0" w:noVBand="1"/>
      </w:tblPr>
      <w:tblGrid>
        <w:gridCol w:w="4737"/>
        <w:gridCol w:w="4501"/>
      </w:tblGrid>
      <w:tr w:rsidR="00AC24F4" w:rsidRPr="00055E44" w14:paraId="565DA494" w14:textId="77777777" w:rsidTr="00AE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7" w:type="dxa"/>
          </w:tcPr>
          <w:p w14:paraId="637E9266" w14:textId="77777777" w:rsidR="00AC24F4" w:rsidRPr="00055E44" w:rsidRDefault="00AC24F4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Cervical lesions observed by periwinkle colposcopy</w:t>
            </w:r>
          </w:p>
        </w:tc>
        <w:tc>
          <w:tcPr>
            <w:tcW w:w="4501" w:type="dxa"/>
          </w:tcPr>
          <w:p w14:paraId="09C344F3" w14:textId="77777777" w:rsidR="00AC24F4" w:rsidRPr="00055E44" w:rsidRDefault="00AC24F4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2338D55A" w14:textId="77777777" w:rsidR="00AC24F4" w:rsidRPr="00055E44" w:rsidRDefault="00AC24F4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t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=24) </w:t>
            </w:r>
          </w:p>
        </w:tc>
      </w:tr>
      <w:tr w:rsidR="00AC24F4" w:rsidRPr="00055E44" w14:paraId="2CE495FA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7" w:type="dxa"/>
          </w:tcPr>
          <w:p w14:paraId="617F9529" w14:textId="77777777" w:rsidR="00AC24F4" w:rsidRPr="00055E44" w:rsidRDefault="00AC24F4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Homogeneous yellow sandy patches </w:t>
            </w:r>
          </w:p>
        </w:tc>
        <w:tc>
          <w:tcPr>
            <w:tcW w:w="4501" w:type="dxa"/>
          </w:tcPr>
          <w:p w14:paraId="768A2619" w14:textId="77777777" w:rsidR="00AC24F4" w:rsidRPr="00055E44" w:rsidRDefault="00AC24F4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0 (41·7%)</w:t>
            </w:r>
          </w:p>
        </w:tc>
      </w:tr>
      <w:tr w:rsidR="00AC24F4" w:rsidRPr="00055E44" w14:paraId="110AC771" w14:textId="77777777" w:rsidTr="00AE74E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7" w:type="dxa"/>
          </w:tcPr>
          <w:p w14:paraId="585A6C43" w14:textId="77777777" w:rsidR="00AC24F4" w:rsidRPr="00055E44" w:rsidRDefault="00AC24F4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Grainy sandy patches</w:t>
            </w:r>
          </w:p>
        </w:tc>
        <w:tc>
          <w:tcPr>
            <w:tcW w:w="4501" w:type="dxa"/>
          </w:tcPr>
          <w:p w14:paraId="1FF83B61" w14:textId="77777777" w:rsidR="00AC24F4" w:rsidRPr="00055E44" w:rsidRDefault="00AC24F4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 (37·5%)</w:t>
            </w:r>
          </w:p>
        </w:tc>
      </w:tr>
      <w:tr w:rsidR="00AC24F4" w:rsidRPr="00055E44" w14:paraId="61AA7932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7" w:type="dxa"/>
          </w:tcPr>
          <w:p w14:paraId="6591ED4D" w14:textId="77777777" w:rsidR="00AC24F4" w:rsidRPr="00055E44" w:rsidRDefault="00AC24F4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Rubbery papules </w:t>
            </w:r>
          </w:p>
        </w:tc>
        <w:tc>
          <w:tcPr>
            <w:tcW w:w="4501" w:type="dxa"/>
          </w:tcPr>
          <w:p w14:paraId="2A49861B" w14:textId="77777777" w:rsidR="00AC24F4" w:rsidRPr="00055E44" w:rsidRDefault="00AC24F4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AC24F4" w:rsidRPr="00055E44" w14:paraId="6F733643" w14:textId="77777777" w:rsidTr="00AE74E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7" w:type="dxa"/>
          </w:tcPr>
          <w:p w14:paraId="63F866A0" w14:textId="77777777" w:rsidR="00AC24F4" w:rsidRPr="00055E44" w:rsidRDefault="00AC24F4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Abnormal blood vessels</w:t>
            </w:r>
          </w:p>
        </w:tc>
        <w:tc>
          <w:tcPr>
            <w:tcW w:w="4501" w:type="dxa"/>
          </w:tcPr>
          <w:p w14:paraId="4B8604CE" w14:textId="77777777" w:rsidR="00AC24F4" w:rsidRPr="00055E44" w:rsidRDefault="00AC24F4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 (33·3%)</w:t>
            </w:r>
          </w:p>
        </w:tc>
      </w:tr>
    </w:tbl>
    <w:p w14:paraId="75A56DBF" w14:textId="77777777" w:rsidR="0005765A" w:rsidRDefault="0005765A"/>
    <w:sectPr w:rsidR="00057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4F4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6547A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75FDE"/>
    <w:rsid w:val="00480ADE"/>
    <w:rsid w:val="004A73F2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C24F4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F7DD6"/>
  <w15:chartTrackingRefBased/>
  <w15:docId w15:val="{CCEA46FD-78D7-8448-97B6-690A4C79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4F4"/>
  </w:style>
  <w:style w:type="paragraph" w:styleId="Heading1">
    <w:name w:val="heading 1"/>
    <w:basedOn w:val="Normal"/>
    <w:next w:val="Normal"/>
    <w:link w:val="Heading1Char"/>
    <w:uiPriority w:val="9"/>
    <w:qFormat/>
    <w:rsid w:val="00AC24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4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4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4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4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4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4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4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4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4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4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4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4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4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4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4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4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4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4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4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4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4F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C24F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Lilla Horváth</cp:lastModifiedBy>
  <cp:revision>2</cp:revision>
  <dcterms:created xsi:type="dcterms:W3CDTF">2024-04-08T09:38:00Z</dcterms:created>
  <dcterms:modified xsi:type="dcterms:W3CDTF">2024-04-12T08:23:00Z</dcterms:modified>
</cp:coreProperties>
</file>